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48C63" w14:textId="736B9A3E" w:rsidR="007A5F70" w:rsidRDefault="00527C98" w:rsidP="00D271F4">
      <w:pPr>
        <w:widowControl w:val="0"/>
        <w:spacing w:line="360" w:lineRule="auto"/>
        <w:jc w:val="center"/>
        <w:outlineLvl w:val="0"/>
        <w:rPr>
          <w:b/>
        </w:rPr>
      </w:pPr>
      <w:r>
        <w:rPr>
          <w:b/>
        </w:rPr>
        <w:t xml:space="preserve">S1 </w:t>
      </w:r>
      <w:bookmarkStart w:id="0" w:name="_GoBack"/>
      <w:bookmarkEnd w:id="0"/>
      <w:r w:rsidR="007A5F70">
        <w:rPr>
          <w:b/>
        </w:rPr>
        <w:t>Appendix</w:t>
      </w:r>
      <w:r w:rsidR="007A5F70" w:rsidRPr="008A3A17">
        <w:rPr>
          <w:b/>
        </w:rPr>
        <w:t>: Pictures and Script used</w:t>
      </w:r>
      <w:r w:rsidR="007A5F70">
        <w:rPr>
          <w:b/>
        </w:rPr>
        <w:t xml:space="preserve"> in </w:t>
      </w:r>
      <w:r w:rsidR="00851A4D">
        <w:rPr>
          <w:b/>
        </w:rPr>
        <w:t xml:space="preserve">the </w:t>
      </w:r>
      <w:r w:rsidR="0064568D">
        <w:rPr>
          <w:b/>
        </w:rPr>
        <w:t>False-belief</w:t>
      </w:r>
      <w:r w:rsidR="007A5F70">
        <w:rPr>
          <w:b/>
        </w:rPr>
        <w:t xml:space="preserve"> Task</w:t>
      </w:r>
    </w:p>
    <w:p w14:paraId="465E5020" w14:textId="2B34C49A" w:rsidR="004A0D2E" w:rsidRPr="00C964A0" w:rsidRDefault="004A0D2E" w:rsidP="00D271F4">
      <w:pPr>
        <w:widowControl w:val="0"/>
        <w:spacing w:line="360" w:lineRule="auto"/>
        <w:jc w:val="center"/>
        <w:outlineLvl w:val="0"/>
      </w:pPr>
      <w:r w:rsidRPr="00C964A0">
        <w:t>Ambiguous Condition</w:t>
      </w:r>
    </w:p>
    <w:p w14:paraId="64824482" w14:textId="3D221025" w:rsidR="00A669B3" w:rsidRDefault="00A669B3">
      <w:r>
        <w:rPr>
          <w:noProof/>
        </w:rPr>
        <mc:AlternateContent>
          <mc:Choice Requires="wpg">
            <w:drawing>
              <wp:anchor distT="0" distB="0" distL="114300" distR="114300" simplePos="0" relativeHeight="251616256" behindDoc="0" locked="0" layoutInCell="1" allowOverlap="1" wp14:anchorId="13F3ADDB" wp14:editId="5F73F977">
                <wp:simplePos x="0" y="0"/>
                <wp:positionH relativeFrom="column">
                  <wp:posOffset>372110</wp:posOffset>
                </wp:positionH>
                <wp:positionV relativeFrom="paragraph">
                  <wp:posOffset>46355</wp:posOffset>
                </wp:positionV>
                <wp:extent cx="5943600" cy="746760"/>
                <wp:effectExtent l="0" t="0" r="0" b="0"/>
                <wp:wrapThrough wrapText="bothSides">
                  <wp:wrapPolygon edited="0">
                    <wp:start x="6508" y="0"/>
                    <wp:lineTo x="138" y="8265"/>
                    <wp:lineTo x="138" y="13224"/>
                    <wp:lineTo x="3462" y="17633"/>
                    <wp:lineTo x="6508" y="17633"/>
                    <wp:lineTo x="6508" y="20939"/>
                    <wp:lineTo x="10385" y="20939"/>
                    <wp:lineTo x="10385" y="17633"/>
                    <wp:lineTo x="21531" y="15980"/>
                    <wp:lineTo x="21531" y="6061"/>
                    <wp:lineTo x="20423" y="4959"/>
                    <wp:lineTo x="10385" y="0"/>
                    <wp:lineTo x="6508" y="0"/>
                  </wp:wrapPolygon>
                </wp:wrapThrough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6760"/>
                          <a:chOff x="0" y="0"/>
                          <a:chExt cx="5943600" cy="746760"/>
                        </a:xfrm>
                      </wpg:grpSpPr>
                      <pic:pic xmlns:pic="http://schemas.openxmlformats.org/drawingml/2006/picture">
                        <pic:nvPicPr>
                          <pic:cNvPr id="8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785" y="0"/>
                            <a:ext cx="995680" cy="7467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  <wps:wsp>
                        <wps:cNvPr id="9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635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78FAF0" w14:textId="2F142D9D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63830"/>
                            <a:ext cx="228600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DD98CD" w14:textId="2EBD1458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This is a story about a girl named Mia. Look! There’s Mia!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4" o:spid="_x0000_s1026" style="position:absolute;margin-left:29.3pt;margin-top:3.65pt;width:468pt;height:58.8pt;z-index:251616256" coordsize="59436,746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18357;width:9957;height:7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sLx6/AAAA2gAAAA8AAABkcnMvZG93bnJldi54bWxET8uKwjAU3Q/4D+EK7sa0LoahGkWqgosZ&#10;hqmC20tzbYvNTUnSh39vFgOzPJz3ZjeZVgzkfGNZQbpMQBCXVjdcKbheTu+fIHxA1thaJgVP8rDb&#10;zt42mGk78i8NRahEDGGfoYI6hC6T0pc1GfRL2xFH7m6dwRChq6R2OMZw08pVknxIgw3Hhho7ymsq&#10;H0VvFFwcfz3y6Xrsk0beDsPPM7XfhVKL+bRfgwg0hX/xn/usFcSt8Uq8AXL7A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srC8evwAAANoAAAAPAAAAAAAAAAAAAAAAAJ8CAABk&#10;cnMvZG93bnJldi54bWxQSwUGAAAAAAQABAD3AAAAiwMAAAAA&#10;">
                  <v:imagedata r:id="rId6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top:2546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PzFMUA&#10;AADaAAAADwAAAGRycy9kb3ducmV2LnhtbESPQWvCQBSE74L/YXlCb7qpFLHRNVRRFA/FWqU9vmZf&#10;k5Ds25BdNc2vdwuFHoeZ+YaZJ62pxJUaV1hW8DiKQBCnVhecKTi9b4ZTEM4ja6wsk4IfcpAs+r05&#10;xtre+I2uR5+JAGEXo4Lc+zqW0qU5GXQjWxMH79s2Bn2QTSZ1g7cAN5UcR9FEGiw4LORY0yqntDxe&#10;jILdYb2k/bbruqfXj/P06/O09atSqYdB+zID4an1/+G/9k4reIbfK+EG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8/MUxQAAANoAAAAPAAAAAAAAAAAAAAAAAJgCAABkcnMv&#10;ZG93bnJldi54bWxQSwUGAAAAAAQABAD1AAAAigMAAAAA&#10;" filled="f" fillcolor="#bbe0e3" stroked="f">
                  <v:textbox>
                    <w:txbxContent>
                      <w:p w14:paraId="2978FAF0" w14:textId="2F142D9D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1</w:t>
                        </w:r>
                      </w:p>
                    </w:txbxContent>
                  </v:textbox>
                </v:shape>
                <v:shape id="Text Box 7" o:spid="_x0000_s1029" type="#_x0000_t202" style="position:absolute;left:36576;top:1638;width:22860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Uv68YA&#10;AADbAAAADwAAAGRycy9kb3ducmV2LnhtbESPT2vCQBDF70K/wzKF3nRTKUWiq7RSUXqQ+g89TrPT&#10;JJidDdmtpvn0zqHgbYb35r3fTGatq9SFmlB6NvA8SEARZ96WnBvY7xb9EagQkS1WnsnAHwWYTR96&#10;E0ytv/KGLtuYKwnhkKKBIsY61TpkBTkMA18Ti/bjG4dR1ibXtsGrhLtKD5PkVTssWRoKrGleUHbe&#10;/joDq6+Pd/pcdl33sj4eRt+n/TLOz8Y8PbZvY1CR2ng3/1+vrOALvfwiA+jp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KUv68YAAADbAAAADwAAAAAAAAAAAAAAAACYAgAAZHJz&#10;L2Rvd25yZXYueG1sUEsFBgAAAAAEAAQA9QAAAIsDAAAAAA==&#10;" filled="f" fillcolor="#bbe0e3" stroked="f">
                  <v:textbox>
                    <w:txbxContent>
                      <w:p w14:paraId="64DD98CD" w14:textId="2EBD1458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This is a story about a girl named Mia. Look! There’s Mia!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26496" behindDoc="0" locked="0" layoutInCell="1" allowOverlap="1" wp14:anchorId="3EB26CA7" wp14:editId="7F3643C3">
                <wp:simplePos x="0" y="0"/>
                <wp:positionH relativeFrom="column">
                  <wp:posOffset>372110</wp:posOffset>
                </wp:positionH>
                <wp:positionV relativeFrom="paragraph">
                  <wp:posOffset>86868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6508" y="0"/>
                    <wp:lineTo x="138" y="8258"/>
                    <wp:lineTo x="138" y="13213"/>
                    <wp:lineTo x="3462" y="17618"/>
                    <wp:lineTo x="6508" y="17618"/>
                    <wp:lineTo x="6508" y="20921"/>
                    <wp:lineTo x="10385" y="20921"/>
                    <wp:lineTo x="10385" y="17618"/>
                    <wp:lineTo x="21046" y="17618"/>
                    <wp:lineTo x="21531" y="17067"/>
                    <wp:lineTo x="21531" y="3854"/>
                    <wp:lineTo x="20977" y="3854"/>
                    <wp:lineTo x="10385" y="0"/>
                    <wp:lineTo x="6508" y="0"/>
                  </wp:wrapPolygon>
                </wp:wrapThrough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wps:wsp>
                        <wps:cNvPr id="13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5270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D5BA25" w14:textId="483CCD77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315" cy="74739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  <wps:wsp>
                        <wps:cNvPr id="1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02870"/>
                            <a:ext cx="2286000" cy="541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A483EA" w14:textId="6A5016B1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Mia has a cookie. It’s her Grandma’s birthday and Mia wants to give her a cookie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6" o:spid="_x0000_s1030" style="position:absolute;margin-left:29.3pt;margin-top:68.4pt;width:468pt;height:58.85pt;z-index:251626496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">
                <v:shape id="Text Box 10" o:spid="_x0000_s1031" type="#_x0000_t202" style="position:absolute;top:2552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exnMQA&#10;AADbAAAADwAAAGRycy9kb3ducmV2LnhtbERPTWvCQBC9F/wPywje6kYtRaJrUFGUHoq1SnucZqdJ&#10;SHY2ZFdN8+vdQqG3ebzPmSetqcSVGldYVjAaRiCIU6sLzhSc3rePUxDOI2usLJOCH3KQLHoPc4y1&#10;vfEbXY8+EyGEXYwKcu/rWEqX5mTQDW1NHLhv2xj0ATaZ1A3eQrip5DiKnqXBgkNDjjWtc0rL48Uo&#10;2B82K3rZdV339Ppxnn59nnZ+XSo16LfLGQhPrf8X/7n3OsyfwO8v4Q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3sZzEAAAA2wAAAA8AAAAAAAAAAAAAAAAAmAIAAGRycy9k&#10;b3ducmV2LnhtbFBLBQYAAAAABAAEAPUAAACJAwAAAAA=&#10;" filled="f" fillcolor="#bbe0e3" stroked="f">
                  <v:textbox>
                    <w:txbxContent>
                      <w:p w14:paraId="49D5BA25" w14:textId="483CCD77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2</w:t>
                        </w:r>
                      </w:p>
                    </w:txbxContent>
                  </v:textbox>
                </v:shape>
                <v:shape id="Picture 11" o:spid="_x0000_s1032" type="#_x0000_t75" style="position:absolute;left:18351;width:9963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L+vDCAAAA2wAAAA8AAABkcnMvZG93bnJldi54bWxET0trwkAQvgv+h2WE3nSjhCKpa9Cgfdxs&#10;7KHHITt5kOxsyG5j2l/fLRS8zcf3nF06mU6MNLjGsoL1KgJBXFjdcKXg43pebkE4j6yxs0wKvslB&#10;up/Pdphoe+N3GnNfiRDCLkEFtfd9IqUrajLoVrYnDlxpB4M+wKGSesBbCDed3ETRozTYcGiosaes&#10;pqLNv4yCtzKT7uVybMvxuemqnyk+Xe2nUg+L6fAEwtPk7+J/96sO82P4+yUcIP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i/rwwgAAANsAAAAPAAAAAAAAAAAAAAAAAJ8C&#10;AABkcnMvZG93bnJldi54bWxQSwUGAAAAAAQABAD3AAAAjgMAAAAA&#10;">
                  <v:imagedata r:id="rId8" o:title=""/>
                  <v:path arrowok="t"/>
                </v:shape>
                <v:shape id="Text Box 15" o:spid="_x0000_s1033" type="#_x0000_t202" style="position:absolute;left:36576;top:1028;width:22860;height:54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KMc8QA&#10;AADbAAAADwAAAGRycy9kb3ducmV2LnhtbERPTWvCQBC9F/wPywje6kaxRaJrUFGUHoq1SnucZqdJ&#10;SHY2ZFdN8+vdQqG3ebzPmSetqcSVGldYVjAaRiCIU6sLzhSc3rePUxDOI2usLJOCH3KQLHoPc4y1&#10;vfEbXY8+EyGEXYwKcu/rWEqX5mTQDW1NHLhv2xj0ATaZ1A3eQrip5DiKnqXBgkNDjjWtc0rL48Uo&#10;2B82K3rZdV03ef04T78+Tzu/LpUa9NvlDISn1v+L/9x7HeY/we8v4QC5u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jSjHPEAAAA2wAAAA8AAAAAAAAAAAAAAAAAmAIAAGRycy9k&#10;b3ducmV2LnhtbFBLBQYAAAAABAAEAPUAAACJAwAAAAA=&#10;" filled="f" fillcolor="#bbe0e3" stroked="f">
                  <v:textbox>
                    <w:txbxContent>
                      <w:p w14:paraId="68A483EA" w14:textId="6A5016B1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Mia has a cookie. It’s her Grandma’s birthday and Mia wants to give her a cookie.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35712" behindDoc="0" locked="0" layoutInCell="1" allowOverlap="1" wp14:anchorId="62C7D3A7" wp14:editId="5FD28181">
                <wp:simplePos x="0" y="0"/>
                <wp:positionH relativeFrom="column">
                  <wp:posOffset>372110</wp:posOffset>
                </wp:positionH>
                <wp:positionV relativeFrom="paragraph">
                  <wp:posOffset>169164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4431" y="0"/>
                    <wp:lineTo x="138" y="8809"/>
                    <wp:lineTo x="138" y="12663"/>
                    <wp:lineTo x="2562" y="17618"/>
                    <wp:lineTo x="4431" y="17618"/>
                    <wp:lineTo x="4431" y="20921"/>
                    <wp:lineTo x="12531" y="20921"/>
                    <wp:lineTo x="12531" y="17618"/>
                    <wp:lineTo x="18485" y="17618"/>
                    <wp:lineTo x="21462" y="14865"/>
                    <wp:lineTo x="21531" y="7157"/>
                    <wp:lineTo x="19869" y="5506"/>
                    <wp:lineTo x="12531" y="0"/>
                    <wp:lineTo x="4431" y="0"/>
                  </wp:wrapPolygon>
                </wp:wrapThrough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wps:wsp>
                        <wps:cNvPr id="1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5270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F6AAB5" w14:textId="6C649565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ractice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1" name="Group 41"/>
                        <wpg:cNvGrpSpPr/>
                        <wpg:grpSpPr>
                          <a:xfrm>
                            <a:off x="1247775" y="0"/>
                            <a:ext cx="2171700" cy="747395"/>
                            <a:chOff x="0" y="0"/>
                            <a:chExt cx="2171700" cy="747395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75385" y="0"/>
                              <a:ext cx="996315" cy="747395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  <pic:pic xmlns:pic="http://schemas.openxmlformats.org/drawingml/2006/picture">
                          <pic:nvPicPr>
                            <pic:cNvPr id="20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996315" cy="747395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</wpg:grpSp>
                      <wps:wsp>
                        <wps:cNvPr id="2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202565"/>
                            <a:ext cx="22860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EB66E" w14:textId="353B2F12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Where is Mia’s cookie?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7" o:spid="_x0000_s1034" style="position:absolute;margin-left:29.3pt;margin-top:133.2pt;width:468pt;height:58.85pt;z-index:251635712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">
                <v:shape id="Text Box 15" o:spid="_x0000_s1035" type="#_x0000_t202" style="position:absolute;top:2552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Mj7cYA&#10;AADbAAAADwAAAGRycy9kb3ducmV2LnhtbESPT2vCQBDF70K/wzKF3nRTKUWiq7RSUXqQ+g89TrPT&#10;JJidDdmtpvn0zqHgbYb35r3fTGatq9SFmlB6NvA8SEARZ96WnBvY7xb9EagQkS1WnsnAHwWYTR96&#10;E0ytv/KGLtuYKwnhkKKBIsY61TpkBTkMA18Ti/bjG4dR1ibXtsGrhLtKD5PkVTssWRoKrGleUHbe&#10;/joDq6+Pd/pcdl33sj4eRt+n/TLOz8Y8PbZvY1CR2ng3/1+vrOALrPwiA+jp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tMj7cYAAADbAAAADwAAAAAAAAAAAAAAAACYAgAAZHJz&#10;L2Rvd25yZXYueG1sUEsFBgAAAAAEAAQA9QAAAIsDAAAAAA==&#10;" filled="f" fillcolor="#bbe0e3" stroked="f">
                  <v:textbox>
                    <w:txbxContent>
                      <w:p w14:paraId="73F6AAB5" w14:textId="6C649565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ractice-1</w:t>
                        </w:r>
                      </w:p>
                    </w:txbxContent>
                  </v:textbox>
                </v:shape>
                <v:group id="Group 41" o:spid="_x0000_s1036" style="position:absolute;left:12477;width:21717;height:7473" coordsize="21717,7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<v:shape id="Picture 16" o:spid="_x0000_s1037" type="#_x0000_t75" style="position:absolute;left:11753;width:9964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u419LDAAAA2wAAAA8AAABkcnMvZG93bnJldi54bWxET0trg0AQvgfyH5YJ9Jas9lAa4xokpVRo&#10;D82DkOPgTlTizoq7VfPvs4VCb/PxPSfdTqYVA/WusawgXkUgiEurG64UnI7vy1cQziNrbC2Tgjs5&#10;2GbzWYqJtiPvaTj4SoQQdgkqqL3vEildWZNBt7IdceCutjfoA+wrqXscQ7hp5XMUvUiDDYeGGjva&#10;1VTeDj9Gwef6+D18nS/Fx16e4lzeTPtWnZV6Wkz5BoSnyf+L/9yFDvPX8PtLOEBm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7jX0sMAAADbAAAADwAAAAAAAAAAAAAAAACf&#10;AgAAZHJzL2Rvd25yZXYueG1sUEsFBgAAAAAEAAQA9wAAAI8DAAAAAA==&#10;">
                    <v:imagedata r:id="rId11" o:title=""/>
                    <v:path arrowok="t"/>
                  </v:shape>
                  <v:shape id="Picture 17" o:spid="_x0000_s1038" type="#_x0000_t75" style="position:absolute;width:9963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lfGnAAAAA2wAAAA8AAABkcnMvZG93bnJldi54bWxET02LwjAQvS/4H8IIe1tTBV2pRhFBUDyI&#10;VQ/exmZMi82kNNF2/705CHt8vO/5srOVeFHjS8cKhoMEBHHudMlGwfm0+ZmC8AFZY+WYFPyRh+Wi&#10;9zXHVLuWj/TKghExhH2KCooQ6lRKnxdk0Q9cTRy5u2sshggbI3WDbQy3lRwlyURaLDk2FFjTuqD8&#10;kT2tghUZkx34ehnu28vh94G38a7bK/Xd71YzEIG68C/+uLdawSiuj1/iD5CLN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HCV8acAAAADbAAAADwAAAAAAAAAAAAAAAACfAgAA&#10;ZHJzL2Rvd25yZXYueG1sUEsFBgAAAAAEAAQA9wAAAIwDAAAAAA==&#10;">
                    <v:imagedata r:id="rId12" o:title=""/>
                    <v:path arrowok="t"/>
                  </v:shape>
                </v:group>
                <v:shape id="Text Box 21" o:spid="_x0000_s1039" type="#_x0000_t202" style="position:absolute;left:36576;top:2025;width:2286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VAzcYA&#10;AADbAAAADwAAAGRycy9kb3ducmV2LnhtbESPQWvCQBSE70L/w/IKvZmNUkRSV2lFUXooai16fM2+&#10;JsHs25DdJjG/3i0IPQ4z8w0zW3SmFA3VrrCsYBTFIIhTqwvOFBw/18MpCOeRNZaWScGVHCzmD4MZ&#10;Jtq2vKfm4DMRIOwSVJB7XyVSujQngy6yFXHwfmxt0AdZZ1LX2Aa4KeU4jifSYMFhIceKljmll8Ov&#10;UbDdrd7ofdP3/fPH6Wv6fT5u/PKi1NNj9/oCwlPn/8P39lYrGI/g70v4AXJ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VAzcYAAADbAAAADwAAAAAAAAAAAAAAAACYAgAAZHJz&#10;L2Rvd25yZXYueG1sUEsFBgAAAAAEAAQA9QAAAIsDAAAAAA==&#10;" filled="f" fillcolor="#bbe0e3" stroked="f">
                  <v:textbox>
                    <w:txbxContent>
                      <w:p w14:paraId="0C9EB66E" w14:textId="353B2F12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Where is Mia’s cookie?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2880" behindDoc="0" locked="0" layoutInCell="1" allowOverlap="1" wp14:anchorId="4F50759C" wp14:editId="29BF20D5">
                <wp:simplePos x="0" y="0"/>
                <wp:positionH relativeFrom="column">
                  <wp:posOffset>372110</wp:posOffset>
                </wp:positionH>
                <wp:positionV relativeFrom="paragraph">
                  <wp:posOffset>251460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6508" y="0"/>
                    <wp:lineTo x="138" y="8258"/>
                    <wp:lineTo x="138" y="13213"/>
                    <wp:lineTo x="3462" y="17618"/>
                    <wp:lineTo x="6508" y="17618"/>
                    <wp:lineTo x="6508" y="20921"/>
                    <wp:lineTo x="10385" y="20921"/>
                    <wp:lineTo x="10385" y="17618"/>
                    <wp:lineTo x="16338" y="17618"/>
                    <wp:lineTo x="21462" y="13764"/>
                    <wp:lineTo x="21531" y="7708"/>
                    <wp:lineTo x="10385" y="0"/>
                    <wp:lineTo x="6508" y="0"/>
                  </wp:wrapPolygon>
                </wp:wrapThrough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wps:wsp>
                        <wps:cNvPr id="24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5270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A09159" w14:textId="1A730E3D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236855"/>
                            <a:ext cx="228600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11D92E" w14:textId="630B768B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Mia puts the cookie in a blue bag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950" cy="7473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48" o:spid="_x0000_s1040" style="position:absolute;margin-left:29.3pt;margin-top:198pt;width:468pt;height:58.85pt;z-index:251642880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">
                <v:shape id="Text Box 21" o:spid="_x0000_s1041" type="#_x0000_t202" style="position:absolute;top:2552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LjVcYA&#10;AADbAAAADwAAAGRycy9kb3ducmV2LnhtbESPQWvCQBSE74X+h+UVvDWbioikboJKRemhqLXo8TX7&#10;mgSzb0N2qzG/3i0IPQ4z8w0zzTpTizO1rrKs4CWKQRDnVldcKNh/Lp8nIJxH1lhbJgVXcpCljw9T&#10;TLS98JbOO1+IAGGXoILS+yaR0uUlGXSRbYiD92Nbgz7ItpC6xUuAm1oO43gsDVYcFkpsaFFSftr9&#10;GgXrzduc3ld9348+Dl+T7+N+5RcnpQZP3ewVhKfO/4fv7bVWMBzB35fwA2R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fLjVcYAAADbAAAADwAAAAAAAAAAAAAAAACYAgAAZHJz&#10;L2Rvd25yZXYueG1sUEsFBgAAAAAEAAQA9QAAAIsDAAAAAA==&#10;" filled="f" fillcolor="#bbe0e3" stroked="f">
                  <v:textbox>
                    <w:txbxContent>
                      <w:p w14:paraId="2BA09159" w14:textId="1A730E3D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3</w:t>
                        </w:r>
                      </w:p>
                    </w:txbxContent>
                  </v:textbox>
                </v:shape>
                <v:shape id="Text Box 25" o:spid="_x0000_s1042" type="#_x0000_t202" style="position:absolute;left:36576;top:2368;width:22860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5GzsYA&#10;AADbAAAADwAAAGRycy9kb3ducmV2LnhtbESPQWvCQBSE74X+h+UJvdWNUovEbMRKi+KhVGvR4zP7&#10;TILZtyG7appf7xYKHoeZ+YZJpq2pxIUaV1pWMOhHIIgzq0vOFWy/P57HIJxH1lhZJgW/5GCaPj4k&#10;GGt75TVdNj4XAcIuRgWF93UspcsKMuj6tiYO3tE2Bn2QTS51g9cAN5UcRtGrNFhyWCiwpnlB2Wlz&#10;NgqWX+9vtFp0XffyufsZH/bbhZ+flHrqtbMJCE+tv4f/20utYDiCvy/hB8j0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r5GzsYAAADbAAAADwAAAAAAAAAAAAAAAACYAgAAZHJz&#10;L2Rvd25yZXYueG1sUEsFBgAAAAAEAAQA9QAAAIsDAAAAAA==&#10;" filled="f" fillcolor="#bbe0e3" stroked="f">
                  <v:textbox>
                    <w:txbxContent>
                      <w:p w14:paraId="6711D92E" w14:textId="630B768B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Mia puts the cookie in a blue bag.”</w:t>
                        </w:r>
                      </w:p>
                    </w:txbxContent>
                  </v:textbox>
                </v:shape>
                <v:shape id="Picture 27" o:spid="_x0000_s1043" type="#_x0000_t75" style="position:absolute;left:18351;width:9970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JewXDAAAA2wAAAA8AAABkcnMvZG93bnJldi54bWxEj0FrAjEUhO8F/0N4Qi+iSRe0dmsUWxE8&#10;tmrvj83rZtvNyzZJdf33piD0OMzMN8xi1btWnCjExrOGh4kCQVx503Ct4XjYjucgYkI22HomDReK&#10;sFoO7hZYGn/mdzrtUy0yhGOJGmxKXSllrCw5jBPfEWfv0weHKctQSxPwnOGulYVSM+mw4bxgsaNX&#10;S9X3/tdpmNLPaP30pT429a64tKF/Gb0pq/X9sF8/g0jUp//wrb0zGopH+PuSf4BcX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8l7BcMAAADbAAAADwAAAAAAAAAAAAAAAACf&#10;AgAAZHJzL2Rvd25yZXYueG1sUEsFBgAAAAAEAAQA9wAAAI8DAAAAAA==&#10;">
                  <v:imagedata r:id="rId14" o:title=""/>
                  <v:path arrowok="t"/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9338C35" wp14:editId="245B6598">
                <wp:simplePos x="0" y="0"/>
                <wp:positionH relativeFrom="column">
                  <wp:posOffset>372110</wp:posOffset>
                </wp:positionH>
                <wp:positionV relativeFrom="paragraph">
                  <wp:posOffset>333756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6508" y="0"/>
                    <wp:lineTo x="138" y="8258"/>
                    <wp:lineTo x="138" y="13213"/>
                    <wp:lineTo x="3462" y="17618"/>
                    <wp:lineTo x="6508" y="17618"/>
                    <wp:lineTo x="6508" y="20921"/>
                    <wp:lineTo x="10385" y="20921"/>
                    <wp:lineTo x="10385" y="17618"/>
                    <wp:lineTo x="16338" y="17618"/>
                    <wp:lineTo x="21462" y="13764"/>
                    <wp:lineTo x="21531" y="7157"/>
                    <wp:lineTo x="10385" y="0"/>
                    <wp:lineTo x="6508" y="0"/>
                  </wp:wrapPolygon>
                </wp:wrapThrough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950" cy="7473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5270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F89B41" w14:textId="2916433D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229235"/>
                            <a:ext cx="228600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AFECEC" w14:textId="0FE72C72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Then Mia goes to put on her shoes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9" o:spid="_x0000_s1044" style="position:absolute;margin-left:29.3pt;margin-top:262.8pt;width:468pt;height:58.85pt;z-index:251668480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">
                <v:shape id="Picture 31" o:spid="_x0000_s1045" type="#_x0000_t75" style="position:absolute;left:18351;width:9970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JD0fDAAAA2wAAAA8AAABkcnMvZG93bnJldi54bWxEj8FqwzAQRO+B/oPYQm+xnBSKca2EUAi0&#10;UAh2Q86LtbZMrJWxZMft11eBQo/DzLxhiv1iezHT6DvHCjZJCoK4drrjVsH567jOQPiArLF3TAq+&#10;ycN+97AqMNfuxiXNVWhFhLDPUYEJYcil9LUhiz5xA3H0GjdaDFGOrdQj3iLc9nKbpi/SYsdxweBA&#10;b4bqazVZBb3/mUxzmo+Hj+1lMqXO3Oc1U+rpcTm8ggi0hP/wX/tdK3jewP1L/AFy9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8kPR8MAAADbAAAADwAAAAAAAAAAAAAAAACf&#10;AgAAZHJzL2Rvd25yZXYueG1sUEsFBgAAAAAEAAQA9wAAAI8DAAAAAA==&#10;">
                  <v:imagedata r:id="rId16" o:title=""/>
                  <v:path arrowok="t"/>
                </v:shape>
                <v:shape id="Text Box 21" o:spid="_x0000_s1046" type="#_x0000_t202" style="position:absolute;top:2552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75EcUA&#10;AADaAAAADwAAAGRycy9kb3ducmV2LnhtbESPT2vCQBTE74LfYXmCN90oWiS6ikqL4qFY/6DH1+xr&#10;Esy+Ddmtpvn03ULB4zAzv2Fmi9oU4k6Vyy0rGPQjEMSJ1TmnCk7Ht94EhPPIGgvLpOCHHCzm7dYM&#10;Y20f/EH3g09FgLCLUUHmfRlL6ZKMDLq+LYmD92Urgz7IKpW6wkeAm0IOo+hFGsw5LGRY0jqj5Hb4&#10;Ngq2+9cV7TZN04zeL+fJ5/W08eubUt1OvZyC8FT7Z/i/vdUKxvB3JdwA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vvkRxQAAANoAAAAPAAAAAAAAAAAAAAAAAJgCAABkcnMv&#10;ZG93bnJldi54bWxQSwUGAAAAAAQABAD1AAAAigMAAAAA&#10;" filled="f" fillcolor="#bbe0e3" stroked="f">
                  <v:textbox>
                    <w:txbxContent>
                      <w:p w14:paraId="2BF89B41" w14:textId="2916433D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4</w:t>
                        </w:r>
                      </w:p>
                    </w:txbxContent>
                  </v:textbox>
                </v:shape>
                <v:shape id="Text Box 7" o:spid="_x0000_s1047" type="#_x0000_t202" style="position:absolute;left:36576;top:2292;width:22860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DC/cUA&#10;AADaAAAADwAAAGRycy9kb3ducmV2LnhtbESPT2vCQBTE74LfYXmCN90oYiW6ikqL4qFY/6DH1+xr&#10;Esy+Ddmtpvn03ULB4zAzv2Fmi9oU4k6Vyy0rGPQjEMSJ1TmnCk7Ht94EhPPIGgvLpOCHHCzm7dYM&#10;Y20f/EH3g09FgLCLUUHmfRlL6ZKMDLq+LYmD92Urgz7IKpW6wkeAm0IOo2gsDeYcFjIsaZ1Rcjt8&#10;GwXb/euKdpumaUbvl/Pk83ra+PVNqW6nXk5BeKr9M/zf3moFL/B3JdwA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IML9xQAAANoAAAAPAAAAAAAAAAAAAAAAAJgCAABkcnMv&#10;ZG93bnJldi54bWxQSwUGAAAAAAQABAD1AAAAigMAAAAA&#10;" filled="f" fillcolor="#bbe0e3" stroked="f">
                  <v:textbox>
                    <w:txbxContent>
                      <w:p w14:paraId="7DAFECEC" w14:textId="0FE72C72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Then Mia goes to put on her shoes.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F8ACFEF" wp14:editId="6155465E">
                <wp:simplePos x="0" y="0"/>
                <wp:positionH relativeFrom="column">
                  <wp:posOffset>372110</wp:posOffset>
                </wp:positionH>
                <wp:positionV relativeFrom="paragraph">
                  <wp:posOffset>416052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4431" y="0"/>
                    <wp:lineTo x="138" y="8809"/>
                    <wp:lineTo x="138" y="12663"/>
                    <wp:lineTo x="2562" y="17618"/>
                    <wp:lineTo x="4431" y="17618"/>
                    <wp:lineTo x="4431" y="20921"/>
                    <wp:lineTo x="12531" y="20921"/>
                    <wp:lineTo x="12531" y="17618"/>
                    <wp:lineTo x="17377" y="17618"/>
                    <wp:lineTo x="21462" y="13764"/>
                    <wp:lineTo x="21531" y="7708"/>
                    <wp:lineTo x="12531" y="0"/>
                    <wp:lineTo x="4431" y="0"/>
                  </wp:wrapPolygon>
                </wp:wrapThrough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wps:wsp>
                        <wps:cNvPr id="58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635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6DFF9D" w14:textId="70A2B2F7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Practice-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2" name="Group 42"/>
                        <wpg:cNvGrpSpPr/>
                        <wpg:grpSpPr>
                          <a:xfrm>
                            <a:off x="1247775" y="0"/>
                            <a:ext cx="2171700" cy="747395"/>
                            <a:chOff x="0" y="0"/>
                            <a:chExt cx="2171700" cy="747395"/>
                          </a:xfrm>
                        </wpg:grpSpPr>
                        <pic:pic xmlns:pic="http://schemas.openxmlformats.org/drawingml/2006/picture">
                          <pic:nvPicPr>
                            <pic:cNvPr id="60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75385" y="0"/>
                              <a:ext cx="996315" cy="747395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  <pic:pic xmlns:pic="http://schemas.openxmlformats.org/drawingml/2006/picture">
                          <pic:nvPicPr>
                            <pic:cNvPr id="61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996315" cy="747395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</wpg:grpSp>
                      <wps:wsp>
                        <wps:cNvPr id="59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236220"/>
                            <a:ext cx="2286000" cy="27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F4029A" w14:textId="0371CC48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spacing w:line="480" w:lineRule="auto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Where is Mia’s shoe?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1" o:spid="_x0000_s1048" style="position:absolute;margin-left:29.3pt;margin-top:327.6pt;width:468pt;height:58.85pt;z-index:251681792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">
                <v:shape id="Text Box 15" o:spid="_x0000_s1049" type="#_x0000_t202" style="position:absolute;top:2546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maLcMA&#10;AADbAAAADwAAAGRycy9kb3ducmV2LnhtbERPy2rCQBTdF/yH4Qru6kSxIqmjqCiKC6mP0i6vmWsS&#10;zNwJmanGfL2zELo8nPd4WptC3KhyuWUFvW4EgjixOudUwem4eh+BcB5ZY2GZFDzIwXTSehtjrO2d&#10;93Q7+FSEEHYxKsi8L2MpXZKRQde1JXHgLrYy6AOsUqkrvIdwU8h+FA2lwZxDQ4YlLTJKroc/o2Dz&#10;tZzTdt00zWD38z06/57WfnFVqtOuZ58gPNX+X/xyb7SCjzA2fAk/QE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maLcMAAADbAAAADwAAAAAAAAAAAAAAAACYAgAAZHJzL2Rv&#10;d25yZXYueG1sUEsFBgAAAAAEAAQA9QAAAIgDAAAAAA==&#10;" filled="f" fillcolor="#bbe0e3" stroked="f">
                  <v:textbox>
                    <w:txbxContent>
                      <w:p w14:paraId="286DFF9D" w14:textId="70A2B2F7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Practice-2</w:t>
                        </w:r>
                      </w:p>
                    </w:txbxContent>
                  </v:textbox>
                </v:shape>
                <v:group id="Group 42" o:spid="_x0000_s1050" style="position:absolute;left:12477;width:21717;height:7473" coordsize="21717,7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Picture 16" o:spid="_x0000_s1051" type="#_x0000_t75" style="position:absolute;left:11753;width:9964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1iFvy/AAAA2wAAAA8AAABkcnMvZG93bnJldi54bWxET0tuwjAQ3VfiDtYgsSsOLKAEDEKIQjcs&#10;+BxgFA9JRDyObDekPX1ngdTl0/uvNr1rVEch1p4NTMYZKOLC25pLA7fr5/sHqJiQLTaeycAPRdis&#10;B28rzK1/8pm6SyqVhHDM0UCVUptrHYuKHMaxb4mFu/vgMAkMpbYBnxLuGj3Nspl2WLM0VNjSrqLi&#10;cfl2BtLvYXqixTxs287vj07qr/ejMaNhv12CStSnf/HL/WUNzGS9fJEfoNd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9Yhb8vwAAANsAAAAPAAAAAAAAAAAAAAAAAJ8CAABk&#10;cnMvZG93bnJldi54bWxQSwUGAAAAAAQABAD3AAAAiwMAAAAA&#10;">
                    <v:imagedata r:id="rId19" o:title=""/>
                    <v:path arrowok="t"/>
                  </v:shape>
                  <v:shape id="Picture 17" o:spid="_x0000_s1052" type="#_x0000_t75" style="position:absolute;width:9963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GXFvDAAAA2wAAAA8AAABkcnMvZG93bnJldi54bWxEj0+LwjAUxO8LfofwBC+iqQoq1SiysIsn&#10;wT8Hj8/m2Vabl5pktX57Iwh7HGbmN8x82ZhK3Mn50rKCQT8BQZxZXXKu4LD/6U1B+ICssbJMCp7k&#10;Yblofc0x1fbBW7rvQi4ihH2KCooQ6lRKnxVk0PdtTRy9s3UGQ5Qul9rhI8JNJYdJMpYGS44LBdb0&#10;XVB23f0ZBafhZNS9HbusN3hZT6urcbfTr1KddrOagQjUhP/wp73WCsYDeH+JP0AuX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MZcW8MAAADbAAAADwAAAAAAAAAAAAAAAACf&#10;AgAAZHJzL2Rvd25yZXYueG1sUEsFBgAAAAAEAAQA9wAAAI8DAAAAAA==&#10;">
                    <v:imagedata r:id="rId20" o:title=""/>
                    <v:path arrowok="t"/>
                  </v:shape>
                </v:group>
                <v:shape id="Text Box 59" o:spid="_x0000_s1053" type="#_x0000_t202" style="position:absolute;left:36576;top:2362;width:22860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U/tsYA&#10;AADbAAAADwAAAGRycy9kb3ducmV2LnhtbESPQWvCQBSE70L/w/IK3nRT0WJTV2lFUTxIG5X2+Jp9&#10;TYLZtyG7asyvd4VCj8PMfMNMZo0pxZlqV1hW8NSPQBCnVhecKdjvlr0xCOeRNZaWScGVHMymD50J&#10;xtpe+JPOic9EgLCLUUHufRVL6dKcDLq+rYiD92trgz7IOpO6xkuAm1IOouhZGiw4LORY0Tyn9Jic&#10;jIL1x+KdNqu2bYfbr8P453u/8vOjUt3H5u0VhKfG/4f/2mutYPQC9y/hB8jp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/U/tsYAAADbAAAADwAAAAAAAAAAAAAAAACYAgAAZHJz&#10;L2Rvd25yZXYueG1sUEsFBgAAAAAEAAQA9QAAAIsDAAAAAA==&#10;" filled="f" fillcolor="#bbe0e3" stroked="f">
                  <v:textbox>
                    <w:txbxContent>
                      <w:p w14:paraId="1EF4029A" w14:textId="0371CC48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spacing w:line="480" w:lineRule="auto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Where is Mia’s shoe?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31EBB31D" wp14:editId="1F796F4C">
                <wp:simplePos x="0" y="0"/>
                <wp:positionH relativeFrom="column">
                  <wp:posOffset>372110</wp:posOffset>
                </wp:positionH>
                <wp:positionV relativeFrom="paragraph">
                  <wp:posOffset>498348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6508" y="0"/>
                    <wp:lineTo x="138" y="8258"/>
                    <wp:lineTo x="138" y="13213"/>
                    <wp:lineTo x="3462" y="17618"/>
                    <wp:lineTo x="6508" y="17618"/>
                    <wp:lineTo x="6508" y="20921"/>
                    <wp:lineTo x="10385" y="20921"/>
                    <wp:lineTo x="10385" y="17618"/>
                    <wp:lineTo x="18415" y="17618"/>
                    <wp:lineTo x="21462" y="15415"/>
                    <wp:lineTo x="21531" y="6056"/>
                    <wp:lineTo x="10385" y="0"/>
                    <wp:lineTo x="6508" y="0"/>
                  </wp:wrapPolygon>
                </wp:wrapThrough>
                <wp:docPr id="5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wps:wsp>
                        <wps:cNvPr id="65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635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190800" w14:textId="029F77FC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66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81610"/>
                            <a:ext cx="2286000" cy="384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54C342" w14:textId="33B9EDFB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While Mia is gone, her friend Danny takes the cookie out of the blue bag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" name="Picture 67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315" cy="7473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3" o:spid="_x0000_s1054" style="position:absolute;margin-left:29.3pt;margin-top:392.4pt;width:468pt;height:58.85pt;z-index:251689984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">
                <v:shape id="Text Box 21" o:spid="_x0000_s1055" type="#_x0000_t202" style="position:absolute;top:2546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T/DsYA&#10;AADbAAAADwAAAGRycy9kb3ducmV2LnhtbESPQWvCQBSE7wX/w/IEb3WjqEh0FRVF6aG01qLHZ/aZ&#10;BLNvQ3bVNL/eLRR6HGbmG2Y6r00h7lS53LKCXjcCQZxYnXOq4PC1eR2DcB5ZY2GZFPyQg/ms9TLF&#10;WNsHf9J971MRIOxiVJB5X8ZSuiQjg65rS+LgXWxl0AdZpVJX+AhwU8h+FI2kwZzDQoYlrTJKrvub&#10;UbD7WC/pbds0zeD9+D0+nw5bv7oq1WnXiwkIT7X/D/+1d1rBaAi/X8IPkLM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NT/DsYAAADbAAAADwAAAAAAAAAAAAAAAACYAgAAZHJz&#10;L2Rvd25yZXYueG1sUEsFBgAAAAAEAAQA9QAAAIsDAAAAAA==&#10;" filled="f" fillcolor="#bbe0e3" stroked="f">
                  <v:textbox>
                    <w:txbxContent>
                      <w:p w14:paraId="36190800" w14:textId="029F77FC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5</w:t>
                        </w:r>
                      </w:p>
                    </w:txbxContent>
                  </v:textbox>
                </v:shape>
                <v:shape id="Text Box 66" o:spid="_x0000_s1056" type="#_x0000_t202" style="position:absolute;left:36576;top:1816;width:22860;height:38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ZhecUA&#10;AADbAAAADwAAAGRycy9kb3ducmV2LnhtbESPQWvCQBSE74L/YXmCN90oEiR1lSqK4qFUa2mPr9nX&#10;JJh9G7Krxvz6bkHwOMzMN8xs0ZhSXKl2hWUFo2EEgji1uuBMweljM5iCcB5ZY2mZFNzJwWLe7cww&#10;0fbGB7oefSYChF2CCnLvq0RKl+Zk0A1tRRy8X1sb9EHWmdQ13gLclHIcRbE0WHBYyLGiVU7p+Xgx&#10;Cnbv6yXtt23bTt6+Pqc/36etX52V6vea1xcQnhr/DD/aO60gjuH/S/gBcv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BmF5xQAAANsAAAAPAAAAAAAAAAAAAAAAAJgCAABkcnMv&#10;ZG93bnJldi54bWxQSwUGAAAAAAQABAD1AAAAigMAAAAA&#10;" filled="f" fillcolor="#bbe0e3" stroked="f">
                  <v:textbox>
                    <w:txbxContent>
                      <w:p w14:paraId="7954C342" w14:textId="33B9EDFB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While Mia is gone, her friend Danny takes the cookie out of the blue bag.”</w:t>
                        </w:r>
                      </w:p>
                    </w:txbxContent>
                  </v:textbox>
                </v:shape>
                <v:shape id="Picture 67" o:spid="_x0000_s1057" type="#_x0000_t75" style="position:absolute;left:18351;width:9963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ux97nFAAAA2wAAAA8AAABkcnMvZG93bnJldi54bWxEj0FLw0AUhO9C/8PyCt7sxgpR025LKQji&#10;oZjai7dH9jUJZt+mu8809de7gtDjMDPfMMv16Do1UIitZwP3swwUceVty7WBw8fL3ROoKMgWO89k&#10;4EIR1qvJzRIL689c0rCXWiUIxwINNCJ9oXWsGnIYZ74nTt7RB4eSZKi1DXhOcNfpeZbl2mHLaaHB&#10;nrYNVV/7b2fg+afcbdrhc14eTpdR5CF/D7s3Y26n42YBSmiUa/i//WoN5I/w9yX9AL36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rsfe5xQAAANsAAAAPAAAAAAAAAAAAAAAA&#10;AJ8CAABkcnMvZG93bnJldi54bWxQSwUGAAAAAAQABAD3AAAAkQMAAAAA&#10;">
                  <v:imagedata r:id="rId22" o:title=""/>
                  <v:path arrowok="t"/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2A121576" wp14:editId="10AF86B6">
                <wp:simplePos x="0" y="0"/>
                <wp:positionH relativeFrom="column">
                  <wp:posOffset>372110</wp:posOffset>
                </wp:positionH>
                <wp:positionV relativeFrom="paragraph">
                  <wp:posOffset>580644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6508" y="0"/>
                    <wp:lineTo x="138" y="8258"/>
                    <wp:lineTo x="138" y="13213"/>
                    <wp:lineTo x="3462" y="17618"/>
                    <wp:lineTo x="6508" y="17618"/>
                    <wp:lineTo x="6508" y="20921"/>
                    <wp:lineTo x="10385" y="20921"/>
                    <wp:lineTo x="10385" y="17618"/>
                    <wp:lineTo x="17723" y="17618"/>
                    <wp:lineTo x="21462" y="14865"/>
                    <wp:lineTo x="21531" y="6056"/>
                    <wp:lineTo x="10385" y="0"/>
                    <wp:lineTo x="6508" y="0"/>
                  </wp:wrapPolygon>
                </wp:wrapThrough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950" cy="7473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8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635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DCF9AB" w14:textId="54AD9694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90500"/>
                            <a:ext cx="228600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62FBEC" w14:textId="00BE8DC7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Danny puts the cookie in a pink box. And then he leaves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4" o:spid="_x0000_s1058" style="position:absolute;margin-left:29.3pt;margin-top:457.2pt;width:468pt;height:58.85pt;z-index:251697152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">
                <v:shape id="Picture 52" o:spid="_x0000_s1059" type="#_x0000_t75" style="position:absolute;left:18351;width:9970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jEawTEAAAA2wAAAA8AAABkcnMvZG93bnJldi54bWxEj0+LwjAUxO+C3yG8hb1puoqyVqNIQXAv&#10;4p8u9Phonm21eSlNVrvf3giCx2FmfsMsVp2pxY1aV1lW8DWMQBDnVldcKEhPm8E3COeRNdaWScE/&#10;OVgt+70Fxtre+UC3oy9EgLCLUUHpfRNL6fKSDLqhbYiDd7atQR9kW0jd4j3ATS1HUTSVBisOCyU2&#10;lJSUX49/RsFuW/82m2x8uWSJzrKfdD8bJ4VSnx/deg7CU+ff4Vd7qxVMRvD8En6AXD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jEawTEAAAA2wAAAA8AAAAAAAAAAAAAAAAA&#10;nwIAAGRycy9kb3ducmV2LnhtbFBLBQYAAAAABAAEAPcAAACQAwAAAAA=&#10;">
                  <v:imagedata r:id="rId24" o:title=""/>
                  <v:path arrowok="t"/>
                </v:shape>
                <v:shape id="Text Box 21" o:spid="_x0000_s1060" type="#_x0000_t202" style="position:absolute;top:2546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VQkMIA&#10;AADbAAAADwAAAGRycy9kb3ducmV2LnhtbERPTYvCMBC9C/sfwix409RFRLpGWWVF8SDqKnocm9m2&#10;2ExKE7X215uD4PHxvkeT2hTiRpXLLSvodSMQxInVOacK9n/zzhCE88gaC8uk4EEOJuOP1ghjbe+8&#10;pdvOpyKEsItRQeZ9GUvpkowMuq4tiQP3byuDPsAqlbrCewg3hfyKooE0mHNoyLCkWUbJZXc1Cpab&#10;3ymtFk3T9NfHw/B82i/87KJU+7P++QbhqfZv8cu91AoGYWz4En6AH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1VCQwgAAANsAAAAPAAAAAAAAAAAAAAAAAJgCAABkcnMvZG93&#10;bnJldi54bWxQSwUGAAAAAAQABAD1AAAAhwMAAAAA&#10;" filled="f" fillcolor="#bbe0e3" stroked="f">
                  <v:textbox>
                    <w:txbxContent>
                      <w:p w14:paraId="71DCF9AB" w14:textId="54AD9694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6</w:t>
                        </w:r>
                      </w:p>
                    </w:txbxContent>
                  </v:textbox>
                </v:shape>
                <v:shape id="Text Box 69" o:spid="_x0000_s1061" type="#_x0000_t202" style="position:absolute;left:36576;top:1905;width:22860;height:3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n1C8YA&#10;AADbAAAADwAAAGRycy9kb3ducmV2LnhtbESPQWvCQBSE7wX/w/IEb3WjiNjoKiqK4qG01qLHZ/aZ&#10;BLNvQ3bVNL/eLRR6HGbmG2Yyq00h7lS53LKCXjcCQZxYnXOq4PC1fh2BcB5ZY2GZFPyQg9m09TLB&#10;WNsHf9J971MRIOxiVJB5X8ZSuiQjg65rS+LgXWxl0AdZpVJX+AhwU8h+FA2lwZzDQoYlLTNKrvub&#10;UbD9WC1ot2maZvB+/B6dT4eNX16V6rTr+RiEp9r/h//aW61g+Aa/X8IPkNM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Zn1C8YAAADbAAAADwAAAAAAAAAAAAAAAACYAgAAZHJz&#10;L2Rvd25yZXYueG1sUEsFBgAAAAAEAAQA9QAAAIsDAAAAAA==&#10;" filled="f" fillcolor="#bbe0e3" stroked="f">
                  <v:textbox>
                    <w:txbxContent>
                      <w:p w14:paraId="4562FBEC" w14:textId="00BE8DC7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Danny puts the cookie in a pink box. And then he leaves.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215A6538" w14:textId="694614E3" w:rsidR="00B53469" w:rsidRDefault="0062103A" w:rsidP="00A669B3">
      <w:pPr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1D2D7A31" wp14:editId="07537A3A">
                <wp:simplePos x="0" y="0"/>
                <wp:positionH relativeFrom="column">
                  <wp:posOffset>381635</wp:posOffset>
                </wp:positionH>
                <wp:positionV relativeFrom="paragraph">
                  <wp:posOffset>7307580</wp:posOffset>
                </wp:positionV>
                <wp:extent cx="5943600" cy="747395"/>
                <wp:effectExtent l="0" t="0" r="0" b="0"/>
                <wp:wrapThrough wrapText="bothSides">
                  <wp:wrapPolygon edited="0">
                    <wp:start x="4431" y="0"/>
                    <wp:lineTo x="138" y="8809"/>
                    <wp:lineTo x="138" y="12663"/>
                    <wp:lineTo x="2562" y="17618"/>
                    <wp:lineTo x="4431" y="17618"/>
                    <wp:lineTo x="4431" y="20921"/>
                    <wp:lineTo x="12531" y="20921"/>
                    <wp:lineTo x="12531" y="17618"/>
                    <wp:lineTo x="19938" y="17618"/>
                    <wp:lineTo x="21531" y="15966"/>
                    <wp:lineTo x="21531" y="4955"/>
                    <wp:lineTo x="20423" y="3854"/>
                    <wp:lineTo x="12531" y="0"/>
                    <wp:lineTo x="4431" y="0"/>
                  </wp:wrapPolygon>
                </wp:wrapThrough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7395"/>
                          <a:chOff x="0" y="0"/>
                          <a:chExt cx="5943600" cy="747395"/>
                        </a:xfrm>
                      </wpg:grpSpPr>
                      <wps:wsp>
                        <wps:cNvPr id="7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635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1A88D" w14:textId="3645F881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Test tri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3" name="Group 43"/>
                        <wpg:cNvGrpSpPr/>
                        <wpg:grpSpPr>
                          <a:xfrm>
                            <a:off x="1247775" y="0"/>
                            <a:ext cx="2171700" cy="747395"/>
                            <a:chOff x="0" y="0"/>
                            <a:chExt cx="2171700" cy="747395"/>
                          </a:xfrm>
                        </wpg:grpSpPr>
                        <pic:pic xmlns:pic="http://schemas.openxmlformats.org/drawingml/2006/picture">
                          <pic:nvPicPr>
                            <pic:cNvPr id="76" name="Picture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75385" y="0"/>
                              <a:ext cx="996315" cy="747395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  <pic:pic xmlns:pic="http://schemas.openxmlformats.org/drawingml/2006/picture">
                          <pic:nvPicPr>
                            <pic:cNvPr id="77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 cstate="screen">
                              <a:extLst>
                                <a:ext uri="{28A0092B-C50C-407E-A947-70E740481C1C}">
                                  <a14:useLocalDpi xmlns:a14="http://schemas.microsoft.com/office/drawing/2010/main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996315" cy="747395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</wpg:grpSp>
                      <wps:wsp>
                        <wps:cNvPr id="75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31445"/>
                            <a:ext cx="2286000" cy="484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2C3BDC" w14:textId="7C4879B3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There is Mia walking to Grandma’s! She’s carrying Grandma’s present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6" o:spid="_x0000_s1062" style="position:absolute;left:0;text-align:left;margin-left:30.05pt;margin-top:575.4pt;width:468pt;height:58.85pt;z-index:251712512" coordsize="59436,74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">
                <v:shape id="Text Box 15" o:spid="_x0000_s1063" type="#_x0000_t202" style="position:absolute;top:2546;width:1009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HMSMYA&#10;AADbAAAADwAAAGRycy9kb3ducmV2LnhtbESPQWvCQBSE74L/YXlCb7pRpJXoKioWpYei1qLHZ/aZ&#10;BLNvQ3araX59tyB4HGbmG2Yyq00hblS53LKCfi8CQZxYnXOq4PD13h2BcB5ZY2GZFPySg9m03Zpg&#10;rO2dd3Tb+1QECLsYFWTel7GULsnIoOvZkjh4F1sZ9EFWqdQV3gPcFHIQRa/SYM5hIcOSlhkl1/2P&#10;UbDZrhb0sW6aZvh5/B6dT4e1X16VeunU8zEIT7V/hh/tjVbwNoT/L+EHy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kHMSMYAAADbAAAADwAAAAAAAAAAAAAAAACYAgAAZHJz&#10;L2Rvd25yZXYueG1sUEsFBgAAAAAEAAQA9QAAAIsDAAAAAA==&#10;" filled="f" fillcolor="#bbe0e3" stroked="f">
                  <v:textbox>
                    <w:txbxContent>
                      <w:p w14:paraId="3D11A88D" w14:textId="3645F881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Test trial</w:t>
                        </w:r>
                      </w:p>
                    </w:txbxContent>
                  </v:textbox>
                </v:shape>
                <v:group id="Group 43" o:spid="_x0000_s1064" style="position:absolute;left:12477;width:21717;height:7473" coordsize="21717,74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 id="Picture 16" o:spid="_x0000_s1065" type="#_x0000_t75" style="position:absolute;left:11753;width:9964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e8APEAAAA2wAAAA8AAABkcnMvZG93bnJldi54bWxEj0FrwkAUhO+C/2F5Qi+im5YSJWYjQSgU&#10;emiNxfMj+0yi2bchu8bYX98tCD0OM/MNk25H04qBetdYVvC8jEAQl1Y3XCn4Prwt1iCcR9bYWiYF&#10;d3KwzaaTFBNtb7ynofCVCBB2CSqove8SKV1Zk0G3tB1x8E62N+iD7Cupe7wFuGnlSxTF0mDDYaHG&#10;jnY1lZfiahR8vearn3zE48fnQAdq7/PiHF+VepqN+QaEp9H/hx/td61gFcPfl/ADZPY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Ke8APEAAAA2wAAAA8AAAAAAAAAAAAAAAAA&#10;nwIAAGRycy9kb3ducmV2LnhtbFBLBQYAAAAABAAEAPcAAACQAwAAAAA=&#10;">
                    <v:imagedata r:id="rId27" o:title=""/>
                    <v:path arrowok="t"/>
                  </v:shape>
                  <v:shape id="Picture 17" o:spid="_x0000_s1066" type="#_x0000_t75" style="position:absolute;width:9963;height:7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eMefBAAAA2wAAAA8AAABkcnMvZG93bnJldi54bWxEj92KwjAUhO8F3yEcwTtNK4tKNYoIwrLs&#10;xfrzAIfm2BSbk5pkbX37zYLg5TAz3zDrbW8b8SAfascK8mkGgrh0uuZKweV8mCxBhIissXFMCp4U&#10;YLsZDtZYaNfxkR6nWIkE4VCgAhNjW0gZSkMWw9S1xMm7Om8xJukrqT12CW4bOcuyubRYc1ow2NLe&#10;UHk7/VoF3n/cnZl/zY4/2HT7/BvzvEKlxqN+twIRqY/v8Kv9qRUsFvD/Jf0Aufk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AeMefBAAAA2wAAAA8AAAAAAAAAAAAAAAAAnwIA&#10;AGRycy9kb3ducmV2LnhtbFBLBQYAAAAABAAEAPcAAACNAwAAAAA=&#10;">
                    <v:imagedata r:id="rId28" o:title=""/>
                    <v:path arrowok="t"/>
                  </v:shape>
                </v:group>
                <v:shape id="Text Box 75" o:spid="_x0000_s1067" type="#_x0000_t202" style="position:absolute;left:36576;top:1314;width:22860;height:4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1p08YA&#10;AADbAAAADwAAAGRycy9kb3ducmV2LnhtbESPQWvCQBSE70L/w/IK3nRTUSupq7SiKB7ERqU9vmZf&#10;k2D2bciumubXu4VCj8PMfMNM540pxZVqV1hW8NSPQBCnVhecKTgeVr0JCOeRNZaWScEPOZjPHjpT&#10;jLW98TtdE5+JAGEXo4Lc+yqW0qU5GXR9WxEH79vWBn2QdSZ1jbcAN6UcRNFYGiw4LORY0SKn9Jxc&#10;jILNfvlG23XbtsPdx2ny9Xlc+8VZqe5j8/oCwlPj/8N/7Y1W8DyC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Q1p08YAAADbAAAADwAAAAAAAAAAAAAAAACYAgAAZHJz&#10;L2Rvd25yZXYueG1sUEsFBgAAAAAEAAQA9QAAAIsDAAAAAA==&#10;" filled="f" fillcolor="#bbe0e3" stroked="f">
                  <v:textbox>
                    <w:txbxContent>
                      <w:p w14:paraId="572C3BDC" w14:textId="7C4879B3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There is Mia walking to Grandma’s! She’s carrying Grandma’s present.”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A669B3"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6E8CB485" wp14:editId="30BE15B4">
                <wp:simplePos x="0" y="0"/>
                <wp:positionH relativeFrom="column">
                  <wp:posOffset>381635</wp:posOffset>
                </wp:positionH>
                <wp:positionV relativeFrom="paragraph">
                  <wp:posOffset>6485255</wp:posOffset>
                </wp:positionV>
                <wp:extent cx="5943600" cy="746760"/>
                <wp:effectExtent l="0" t="0" r="0" b="0"/>
                <wp:wrapThrough wrapText="bothSides">
                  <wp:wrapPolygon edited="0">
                    <wp:start x="6508" y="0"/>
                    <wp:lineTo x="138" y="7714"/>
                    <wp:lineTo x="138" y="13224"/>
                    <wp:lineTo x="3462" y="17633"/>
                    <wp:lineTo x="6508" y="17633"/>
                    <wp:lineTo x="6508" y="20939"/>
                    <wp:lineTo x="10385" y="20939"/>
                    <wp:lineTo x="21462" y="19837"/>
                    <wp:lineTo x="21531" y="1653"/>
                    <wp:lineTo x="20977" y="1102"/>
                    <wp:lineTo x="10385" y="0"/>
                    <wp:lineTo x="6508" y="0"/>
                  </wp:wrapPolygon>
                </wp:wrapThrough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746760"/>
                          <a:chOff x="0" y="0"/>
                          <a:chExt cx="5943600" cy="746760"/>
                        </a:xfrm>
                      </wpg:grpSpPr>
                      <wps:wsp>
                        <wps:cNvPr id="71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000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40F910" w14:textId="78A4F002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16510"/>
                            <a:ext cx="2286000" cy="713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9FAD3C" w14:textId="4211A333" w:rsidR="00220890" w:rsidRDefault="00220890" w:rsidP="00220890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Hurry, Hurry! Says Mia’s Mom. We’re leaving for Grandma’s! Mia puts on her coat, then she quickly runs in to get Grandma’s cookie.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3" name="Picture 73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315" cy="746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5" o:spid="_x0000_s1068" style="position:absolute;left:0;text-align:left;margin-left:30.05pt;margin-top:510.65pt;width:468pt;height:58.8pt;z-index:251704320" coordsize="59436,746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">
                <v:shape id="Text Box 21" o:spid="_x0000_s1069" type="#_x0000_t202" style="position:absolute;top:2540;width:10096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Zv0MYA&#10;AADbAAAADwAAAGRycy9kb3ducmV2LnhtbESPQWvCQBSE74X+h+UVeqsbpajEbESlRfEg1Vrs8TX7&#10;TILZtyG7appf7xYKHoeZ+YZJpq2pxIUaV1pW0O9FIIgzq0vOFew/31/GIJxH1lhZJgW/5GCaPj4k&#10;GGt75S1ddj4XAcIuRgWF93UspcsKMuh6tiYO3tE2Bn2QTS51g9cAN5UcRNFQGiw5LBRY06Kg7LQ7&#10;GwWrj7c5rZdd171uDl/jn+/90i9OSj0/tbMJCE+tv4f/2yutYNSHvy/hB8j0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jZv0MYAAADbAAAADwAAAAAAAAAAAAAAAACYAgAAZHJz&#10;L2Rvd25yZXYueG1sUEsFBgAAAAAEAAQA9QAAAIsDAAAAAA==&#10;" filled="f" fillcolor="#bbe0e3" stroked="f">
                  <v:textbox>
                    <w:txbxContent>
                      <w:p w14:paraId="2540F910" w14:textId="78A4F002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7</w:t>
                        </w:r>
                      </w:p>
                    </w:txbxContent>
                  </v:textbox>
                </v:shape>
                <v:shape id="Text Box 72" o:spid="_x0000_s1070" type="#_x0000_t202" style="position:absolute;left:36576;top:165;width:22860;height:71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Txp8YA&#10;AADbAAAADwAAAGRycy9kb3ducmV2LnhtbESPQWvCQBSE74X+h+UJvdWNUqzEbMRKi+KhVGvR4zP7&#10;TILZtyG7appf7xYKHoeZ+YZJpq2pxIUaV1pWMOhHIIgzq0vOFWy/P57HIJxH1lhZJgW/5GCaPj4k&#10;GGt75TVdNj4XAcIuRgWF93UspcsKMuj6tiYO3tE2Bn2QTS51g9cAN5UcRtFIGiw5LBRY07yg7LQ5&#10;GwXLr/c3Wi26rnv53P2MD/vtws9PSj312tkEhKfW38P/7aVW8DqEvy/hB8j0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uTxp8YAAADbAAAADwAAAAAAAAAAAAAAAACYAgAAZHJz&#10;L2Rvd25yZXYueG1sUEsFBgAAAAAEAAQA9QAAAIsDAAAAAA==&#10;" filled="f" fillcolor="#bbe0e3" stroked="f">
                  <v:textbox>
                    <w:txbxContent>
                      <w:p w14:paraId="489FAD3C" w14:textId="4211A333" w:rsidR="00220890" w:rsidRDefault="00220890" w:rsidP="00220890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Hurry, Hurry! Says Mia’s Mom. We’re leaving for Grandma’s! Mia puts on her coat, then she quickly runs in to get Grandma’s cookie.”</w:t>
                        </w:r>
                      </w:p>
                    </w:txbxContent>
                  </v:textbox>
                </v:shape>
                <v:shape id="Picture 73" o:spid="_x0000_s1071" type="#_x0000_t75" style="position:absolute;left:18351;width:9963;height:7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uCWXEAAAA2wAAAA8AAABkcnMvZG93bnJldi54bWxEj0FrAjEUhO+C/yE8obearVKV1SgqCO2p&#10;VFvx+Ni8brbdvIRN6q7++qYgeBxm5htmsepsLc7UhMqxgqdhBoK4cLriUsHHYfc4AxEissbaMSm4&#10;UIDVst9bYK5dy+903sdSJAiHHBWYGH0uZSgMWQxD54mT9+UaizHJppS6wTbBbS1HWTaRFitOCwY9&#10;bQ0VP/tfqyD7vpb+gp/XSTSnY/HWvpqNf1bqYdCt5yAidfEevrVftILpGP6/pB8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CuCWXEAAAA2wAAAA8AAAAAAAAAAAAAAAAA&#10;nwIAAGRycy9kb3ducmV2LnhtbFBLBQYAAAAABAAEAPcAAACQAwAAAAA=&#10;">
                  <v:imagedata r:id="rId30" o:title=""/>
                  <v:path arrowok="t"/>
                </v:shape>
                <w10:wrap type="through"/>
              </v:group>
            </w:pict>
          </mc:Fallback>
        </mc:AlternateContent>
      </w:r>
      <w:r w:rsidR="00A669B3">
        <w:br w:type="page"/>
      </w:r>
      <w:r w:rsidR="00A669B3">
        <w:lastRenderedPageBreak/>
        <w:t>Control Condition</w:t>
      </w:r>
    </w:p>
    <w:p w14:paraId="09C6BDD9" w14:textId="77777777" w:rsidR="00A669B3" w:rsidRDefault="00A669B3" w:rsidP="00A669B3"/>
    <w:p w14:paraId="59648724" w14:textId="7B464081" w:rsidR="00A669B3" w:rsidRDefault="0062103A" w:rsidP="00A669B3">
      <w:r>
        <w:rPr>
          <w:noProof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03093EF0" wp14:editId="18E37695">
                <wp:simplePos x="0" y="0"/>
                <wp:positionH relativeFrom="column">
                  <wp:posOffset>403860</wp:posOffset>
                </wp:positionH>
                <wp:positionV relativeFrom="paragraph">
                  <wp:posOffset>673735</wp:posOffset>
                </wp:positionV>
                <wp:extent cx="5943600" cy="833755"/>
                <wp:effectExtent l="0" t="0" r="0" b="4445"/>
                <wp:wrapThrough wrapText="bothSides">
                  <wp:wrapPolygon edited="0">
                    <wp:start x="6508" y="0"/>
                    <wp:lineTo x="138" y="7403"/>
                    <wp:lineTo x="138" y="12338"/>
                    <wp:lineTo x="3462" y="16286"/>
                    <wp:lineTo x="6508" y="16286"/>
                    <wp:lineTo x="6508" y="19741"/>
                    <wp:lineTo x="13431" y="21222"/>
                    <wp:lineTo x="21392" y="21222"/>
                    <wp:lineTo x="21531" y="987"/>
                    <wp:lineTo x="20977" y="494"/>
                    <wp:lineTo x="10385" y="0"/>
                    <wp:lineTo x="6508" y="0"/>
                  </wp:wrapPolygon>
                </wp:wrapThrough>
                <wp:docPr id="97" name="Group 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33755"/>
                          <a:chOff x="0" y="-15395"/>
                          <a:chExt cx="5943600" cy="833755"/>
                        </a:xfrm>
                      </wpg:grpSpPr>
                      <wps:wsp>
                        <wps:cNvPr id="98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4000"/>
                            <a:ext cx="100965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F96018" w14:textId="77777777" w:rsidR="00A669B3" w:rsidRDefault="00A669B3" w:rsidP="00A669B3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>Story-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-15395"/>
                            <a:ext cx="2286000" cy="833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E85781" w14:textId="212F30FC" w:rsidR="00A669B3" w:rsidRDefault="00A669B3" w:rsidP="00A669B3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“Hurry, Hurry! Says</w:t>
                              </w:r>
                              <w:r w:rsidR="003E5674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Mia’s Mom. We’re leaving for Grandma’s! Mia puts on her coat, then she quickly runs in to get Grandma’s cookie.</w:t>
                              </w:r>
                              <w:r w:rsidR="0062103A"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 xml:space="preserve"> She grabs the cookie and runs out the door.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</w:rPr>
                                <w:t>”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0" name="Picture 100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35150" y="0"/>
                            <a:ext cx="996315" cy="7467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7" o:spid="_x0000_s1072" style="position:absolute;margin-left:31.8pt;margin-top:53.05pt;width:468pt;height:65.65pt;z-index:251714560;mso-height-relative:margin" coordorigin=",-153" coordsize="59436,833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73" type="#_x0000_t202" style="position:absolute;top:2540;width:10096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Agt8MA&#10;AADbAAAADwAAAGRycy9kb3ducmV2LnhtbERPTWvCQBC9F/wPywjedKNI0dRVVBTFg7RqaY9jdkyC&#10;2dmQ3WrMr3cPQo+P9z2Z1aYQN6pcbllBvxeBIE6szjlVcDquuyMQziNrLCyTggc5mE1bbxOMtb3z&#10;F90OPhUhhF2MCjLvy1hKl2Rk0PVsSRy4i60M+gCrVOoK7yHcFHIQRe/SYM6hIcOSlhkl18OfUbD9&#10;XC1ot2maZrj/+R6df08bv7wq1WnX8w8Qnmr/L365t1rBOIwNX8IPkN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wAgt8MAAADbAAAADwAAAAAAAAAAAAAAAACYAgAAZHJzL2Rv&#10;d25yZXYueG1sUEsFBgAAAAAEAAQA9QAAAIgDAAAAAA==&#10;" filled="f" fillcolor="#bbe0e3" stroked="f">
                  <v:textbox>
                    <w:txbxContent>
                      <w:p w14:paraId="53F96018" w14:textId="77777777" w:rsidR="00A669B3" w:rsidRDefault="00A669B3" w:rsidP="00A669B3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>Story-7</w:t>
                        </w:r>
                      </w:p>
                    </w:txbxContent>
                  </v:textbox>
                </v:shape>
                <v:shape id="Text Box 99" o:spid="_x0000_s1074" type="#_x0000_t202" style="position:absolute;left:36576;top:-153;width:22860;height:8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yFLMYA&#10;AADbAAAADwAAAGRycy9kb3ducmV2LnhtbESPQWvCQBSE7wX/w/IEb3WjiGh0FRVF6aG01qLHZ/aZ&#10;BLNvQ3bVNL/eLRR6HGbmG2Y6r00h7lS53LKCXjcCQZxYnXOq4PC1eR2BcB5ZY2GZFPyQg/ms9TLF&#10;WNsHf9J971MRIOxiVJB5X8ZSuiQjg65rS+LgXWxl0AdZpVJX+AhwU8h+FA2lwZzDQoYlrTJKrvub&#10;UbD7WC/pbds0zeD9+D06nw5bv7oq1WnXiwkIT7X/D/+1d1rBeAy/X8IPkLM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EyFLMYAAADbAAAADwAAAAAAAAAAAAAAAACYAgAAZHJz&#10;L2Rvd25yZXYueG1sUEsFBgAAAAAEAAQA9QAAAIsDAAAAAA==&#10;" filled="f" fillcolor="#bbe0e3" stroked="f">
                  <v:textbox>
                    <w:txbxContent>
                      <w:p w14:paraId="20E85781" w14:textId="212F30FC" w:rsidR="00A669B3" w:rsidRDefault="00A669B3" w:rsidP="00A669B3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“Hurry, Hurry! Says</w:t>
                        </w:r>
                        <w:r w:rsidR="003E5674">
                          <w:rPr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Mia’s Mom. We’re leaving for Grandma’s! Mia puts on her coat, then she quickly runs in to get Grandma’s cookie.</w:t>
                        </w:r>
                        <w:r w:rsidR="0062103A">
                          <w:rPr>
                            <w:color w:val="000000"/>
                            <w:sz w:val="20"/>
                            <w:szCs w:val="20"/>
                          </w:rPr>
                          <w:t xml:space="preserve"> She grabs the cookie and runs out the door.</w:t>
                        </w:r>
                        <w:r>
                          <w:rPr>
                            <w:color w:val="000000"/>
                            <w:sz w:val="20"/>
                            <w:szCs w:val="20"/>
                          </w:rPr>
                          <w:t>”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0" o:spid="_x0000_s1075" type="#_x0000_t75" style="position:absolute;left:18351;width:9963;height:7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W2VsfEAAAA3AAAAA8AAABkcnMvZG93bnJldi54bWxEj09LAzEQxe8Fv0MYwVs3UbCUtWlRQdCT&#10;2D/icdiMm9XNJGxid9tP7xwEbzO8N+/9ZrWZQq+ONOQusoXryoAibqLruLWw3z3Nl6ByQXbYRyYL&#10;J8qwWV/MVli7OPIbHbelVRLCuUYLvpRUa50bTwFzFROxaJ9xCFhkHVrtBhwlPPT6xpiFDtixNHhM&#10;9Oip+d7+BAvm69ymEx7Oi+I/3pvX8cU/pFtrry6n+ztQhabyb/67fnaCbwRfnpEJ9PoX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W2VsfEAAAA3AAAAA8AAAAAAAAAAAAAAAAA&#10;nwIAAGRycy9kb3ducmV2LnhtbFBLBQYAAAAABAAEAPcAAACQAwAAAAA=&#10;">
                  <v:imagedata r:id="rId31" o:title=""/>
                  <v:path arrowok="t"/>
                </v:shape>
                <w10:wrap type="through"/>
              </v:group>
            </w:pict>
          </mc:Fallback>
        </mc:AlternateContent>
      </w:r>
      <w:r w:rsidR="00A669B3">
        <w:t xml:space="preserve">The control condition was identical to the ambiguous condition </w:t>
      </w:r>
      <w:r w:rsidR="00475ED6">
        <w:t>except</w:t>
      </w:r>
      <w:r w:rsidR="00A669B3">
        <w:t xml:space="preserve"> </w:t>
      </w:r>
      <w:r>
        <w:t xml:space="preserve">for the script used in Story-7. In the control condition, this trial included an additional sentence, “She grabs the </w:t>
      </w:r>
      <w:proofErr w:type="gramStart"/>
      <w:r>
        <w:t>cookie</w:t>
      </w:r>
      <w:proofErr w:type="gramEnd"/>
      <w:r>
        <w:t xml:space="preserve"> and runs out the door.”</w:t>
      </w:r>
    </w:p>
    <w:sectPr w:rsidR="00A669B3" w:rsidSect="00220890">
      <w:pgSz w:w="12240" w:h="15840"/>
      <w:pgMar w:top="1008" w:right="1440" w:bottom="1440" w:left="1440" w:header="288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F70"/>
    <w:rsid w:val="000765E5"/>
    <w:rsid w:val="000C1F9A"/>
    <w:rsid w:val="00220890"/>
    <w:rsid w:val="00291369"/>
    <w:rsid w:val="00327726"/>
    <w:rsid w:val="00385041"/>
    <w:rsid w:val="003E5674"/>
    <w:rsid w:val="004142F4"/>
    <w:rsid w:val="00467B06"/>
    <w:rsid w:val="00470B64"/>
    <w:rsid w:val="00475ED6"/>
    <w:rsid w:val="004A0D2E"/>
    <w:rsid w:val="004A157F"/>
    <w:rsid w:val="004B3095"/>
    <w:rsid w:val="00527C98"/>
    <w:rsid w:val="0058792A"/>
    <w:rsid w:val="005B64CD"/>
    <w:rsid w:val="006055F9"/>
    <w:rsid w:val="0062103A"/>
    <w:rsid w:val="0064568D"/>
    <w:rsid w:val="006910C6"/>
    <w:rsid w:val="006F0EE5"/>
    <w:rsid w:val="0075050A"/>
    <w:rsid w:val="00766408"/>
    <w:rsid w:val="0079616B"/>
    <w:rsid w:val="007A5F70"/>
    <w:rsid w:val="007B0271"/>
    <w:rsid w:val="00851A4D"/>
    <w:rsid w:val="00866857"/>
    <w:rsid w:val="00885DF5"/>
    <w:rsid w:val="008D294A"/>
    <w:rsid w:val="008D2C03"/>
    <w:rsid w:val="00961441"/>
    <w:rsid w:val="00A17D7F"/>
    <w:rsid w:val="00A669B3"/>
    <w:rsid w:val="00A75A7A"/>
    <w:rsid w:val="00B32E39"/>
    <w:rsid w:val="00B50EA0"/>
    <w:rsid w:val="00B53469"/>
    <w:rsid w:val="00C543EA"/>
    <w:rsid w:val="00C964A0"/>
    <w:rsid w:val="00D271F4"/>
    <w:rsid w:val="00D44DE1"/>
    <w:rsid w:val="00D578D2"/>
    <w:rsid w:val="00E844AA"/>
    <w:rsid w:val="00EA3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C542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F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F70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F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F70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6.jpeg"/><Relationship Id="rId21" Type="http://schemas.openxmlformats.org/officeDocument/2006/relationships/image" Target="media/image17.jpeg"/><Relationship Id="rId22" Type="http://schemas.openxmlformats.org/officeDocument/2006/relationships/image" Target="media/image18.jpeg"/><Relationship Id="rId23" Type="http://schemas.openxmlformats.org/officeDocument/2006/relationships/image" Target="media/image19.jpeg"/><Relationship Id="rId24" Type="http://schemas.openxmlformats.org/officeDocument/2006/relationships/image" Target="media/image20.jpeg"/><Relationship Id="rId25" Type="http://schemas.openxmlformats.org/officeDocument/2006/relationships/image" Target="media/image21.jpeg"/><Relationship Id="rId26" Type="http://schemas.openxmlformats.org/officeDocument/2006/relationships/image" Target="media/image22.jpeg"/><Relationship Id="rId27" Type="http://schemas.openxmlformats.org/officeDocument/2006/relationships/image" Target="media/image23.jpeg"/><Relationship Id="rId28" Type="http://schemas.openxmlformats.org/officeDocument/2006/relationships/image" Target="media/image24.jpeg"/><Relationship Id="rId29" Type="http://schemas.openxmlformats.org/officeDocument/2006/relationships/image" Target="media/image25.jpe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30" Type="http://schemas.openxmlformats.org/officeDocument/2006/relationships/image" Target="media/image26.jpeg"/><Relationship Id="rId31" Type="http://schemas.openxmlformats.org/officeDocument/2006/relationships/image" Target="media/image27.jpeg"/><Relationship Id="rId32" Type="http://schemas.openxmlformats.org/officeDocument/2006/relationships/fontTable" Target="fontTable.xml"/><Relationship Id="rId9" Type="http://schemas.openxmlformats.org/officeDocument/2006/relationships/image" Target="media/image5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33" Type="http://schemas.openxmlformats.org/officeDocument/2006/relationships/theme" Target="theme/theme1.xml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Relationship Id="rId14" Type="http://schemas.openxmlformats.org/officeDocument/2006/relationships/image" Target="media/image10.jpeg"/><Relationship Id="rId15" Type="http://schemas.openxmlformats.org/officeDocument/2006/relationships/image" Target="media/image11.jpeg"/><Relationship Id="rId16" Type="http://schemas.openxmlformats.org/officeDocument/2006/relationships/image" Target="media/image12.jpeg"/><Relationship Id="rId17" Type="http://schemas.openxmlformats.org/officeDocument/2006/relationships/image" Target="media/image13.jpeg"/><Relationship Id="rId18" Type="http://schemas.openxmlformats.org/officeDocument/2006/relationships/image" Target="media/image14.jpeg"/><Relationship Id="rId19" Type="http://schemas.openxmlformats.org/officeDocument/2006/relationships/image" Target="media/image1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Merced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 Scott</dc:creator>
  <cp:lastModifiedBy>Rose Scott</cp:lastModifiedBy>
  <cp:revision>4</cp:revision>
  <cp:lastPrinted>2015-06-25T00:18:00Z</cp:lastPrinted>
  <dcterms:created xsi:type="dcterms:W3CDTF">2015-08-24T17:01:00Z</dcterms:created>
  <dcterms:modified xsi:type="dcterms:W3CDTF">2015-10-23T19:16:00Z</dcterms:modified>
</cp:coreProperties>
</file>